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bidi w:val="0"/>
        <w:spacing w:before="340" w:after="330"/>
        <w:rPr>
          <w:lang w:val="en-US" w:eastAsia="zh-CN"/>
        </w:rPr>
      </w:pPr>
      <w:r>
        <w:rPr>
          <w:lang w:val="en-US" w:eastAsia="zh-CN"/>
        </w:rPr>
        <w:t>Supplementary materials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1. The results of the first-stage regression of the FRDD.</w:t>
      </w:r>
    </w:p>
    <w:tbl>
      <w:tblPr>
        <w:tblW w:w="3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542"/>
        <w:gridCol w:w="1633"/>
        <w:gridCol w:w="1633"/>
      </w:tblGrid>
      <w:tr>
        <w:trPr/>
        <w:tc>
          <w:tcPr>
            <w:tcW w:w="17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Group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Coefficient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P value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Full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popul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73,0.261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61,0.291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59,0.267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w-educat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82,0.320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igh-educat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32,0.244</w:t>
            </w: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2. The results of the McCrary test for data manipulation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383"/>
        <w:gridCol w:w="1382"/>
        <w:gridCol w:w="1382"/>
        <w:gridCol w:w="1495"/>
        <w:gridCol w:w="1544"/>
      </w:tblGrid>
      <w:tr>
        <w:trPr/>
        <w:tc>
          <w:tcPr>
            <w:tcW w:w="10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2"/>
                <w:szCs w:val="22"/>
                <w:lang w:val="en-US" w:eastAsia="zh-CN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ull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population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w-educated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igh-educa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P 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13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901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269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85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3. The continuity test of covariates was performed by using them as the outcome variable for the FRDD.</w:t>
      </w:r>
    </w:p>
    <w:tbl>
      <w:tblPr>
        <w:tblW w:w="6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480"/>
        <w:gridCol w:w="671"/>
        <w:gridCol w:w="1341"/>
        <w:gridCol w:w="653"/>
        <w:gridCol w:w="1328"/>
        <w:gridCol w:w="626"/>
        <w:gridCol w:w="1327"/>
        <w:gridCol w:w="626"/>
        <w:gridCol w:w="1329"/>
        <w:gridCol w:w="625"/>
      </w:tblGrid>
      <w:tr>
        <w:trPr/>
        <w:tc>
          <w:tcPr>
            <w:tcW w:w="137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Covariate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ull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participants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w-educated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gh-educated</w:t>
            </w:r>
          </w:p>
        </w:tc>
      </w:tr>
      <w:tr>
        <w:trPr/>
        <w:tc>
          <w:tcPr>
            <w:tcW w:w="137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oefficient (95% CI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oefficient (95% CI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oefficient (95% CI)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oefficient (95% CI)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oefficient (95% CI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 value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Marrie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0.00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-0.089,0.07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3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126,0.088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117,0.1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95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095,0.13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62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159,0.096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629</w:t>
            </w:r>
          </w:p>
        </w:tc>
      </w:tr>
      <w:tr>
        <w:trPr/>
        <w:tc>
          <w:tcPr>
            <w:tcW w:w="13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Better educated</w:t>
            </w:r>
          </w:p>
        </w:tc>
        <w:tc>
          <w:tcPr>
            <w:tcW w:w="1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54,0.17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371,0.227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323,0.25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2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</w:tr>
      <w:tr>
        <w:trPr/>
        <w:tc>
          <w:tcPr>
            <w:tcW w:w="13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Smoke</w:t>
            </w:r>
          </w:p>
        </w:tc>
        <w:tc>
          <w:tcPr>
            <w:tcW w:w="1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39,0.13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438,0.17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028,0.12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22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-0.409,0.135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32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-0.238,0.270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03</w:t>
            </w:r>
          </w:p>
        </w:tc>
      </w:tr>
      <w:tr>
        <w:trPr/>
        <w:tc>
          <w:tcPr>
            <w:tcW w:w="13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Drink</w:t>
            </w:r>
          </w:p>
        </w:tc>
        <w:tc>
          <w:tcPr>
            <w:tcW w:w="1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093,0.23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123,0.46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0.12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286,0.20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3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060,0.40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146</w:t>
            </w:r>
          </w:p>
        </w:tc>
      </w:tr>
      <w:tr>
        <w:trPr/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king antihypertensive drugs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91,0.05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267,0.27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8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4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4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-0.155,0.309)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6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-0.699,0.111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Table S4. The effect of retirement on blood pressure among different subgroups.</w:t>
      </w:r>
    </w:p>
    <w:tbl>
      <w:tblPr>
        <w:tblW w:w="525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730"/>
        <w:gridCol w:w="815"/>
        <w:gridCol w:w="1506"/>
        <w:gridCol w:w="705"/>
        <w:gridCol w:w="1497"/>
        <w:gridCol w:w="759"/>
      </w:tblGrid>
      <w:tr>
        <w:trPr/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2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 xml:space="preserve">Effect of retirement 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SBP</w:t>
            </w:r>
          </w:p>
        </w:tc>
        <w:tc>
          <w:tcPr>
            <w:tcW w:w="2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 xml:space="preserve">Effect of retirement 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DBP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 xml:space="preserve">Effect of retirement 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pulse pressure</w:t>
            </w:r>
          </w:p>
        </w:tc>
      </w:tr>
      <w:tr>
        <w:trPr>
          <w:trHeight w:val="626" w:hRule="atLeast"/>
        </w:trPr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 w:eastAsia="zh-CN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efficien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95% CI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 valu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efficien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95% CI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 valu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efficien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95% CI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 value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8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3.456,26.504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3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-2.022,10.69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4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2.290,19.002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6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-15.128,6.603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9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-9.358,3.566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6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-8.686,5.953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4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-educated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0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-1.671,20.873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-3.684,8.838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2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-0.804,14.852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-educated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-11.631,10.914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9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-8.755,5.157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-6.447,9.328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0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ntihypertensive </w:t>
            </w:r>
            <w:r>
              <w:rPr>
                <w:rFonts w:cs="Times New Roman" w:ascii="Times New Roman" w:hAnsi="Times New Roman"/>
                <w:b/>
                <w:sz w:val="24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edication </w:t>
            </w:r>
            <w:r>
              <w:rPr>
                <w:rFonts w:cs="Times New Roman" w:ascii="Times New Roman" w:hAnsi="Times New Roman"/>
                <w:b/>
                <w:sz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b/>
                <w:sz w:val="24"/>
              </w:rPr>
              <w:t>ser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11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-1.051,21.287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8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-3.089,10.255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-1.921,13.927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8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on-</w:t>
            </w:r>
            <w:r>
              <w:rPr>
                <w:rFonts w:cs="Times New Roman" w:ascii="Times New Roman" w:hAnsi="Times New Roman"/>
                <w:b/>
                <w:sz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ntihypertensive </w:t>
            </w:r>
            <w:r>
              <w:rPr>
                <w:rFonts w:cs="Times New Roman" w:ascii="Times New Roman" w:hAnsi="Times New Roman"/>
                <w:b/>
                <w:sz w:val="24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edication </w:t>
            </w:r>
            <w:r>
              <w:rPr>
                <w:rFonts w:cs="Times New Roman" w:ascii="Times New Roman" w:hAnsi="Times New Roman"/>
                <w:b/>
                <w:sz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b/>
                <w:sz w:val="24"/>
              </w:rPr>
              <w:t>ser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7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-6.495,10.040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-4.555,5.235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3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-4.353,7.215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8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br w:type="page"/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Table S5. Quadratic terms for age and bias-corrected estimates with robust standard errors of the FRDD being used.</w:t>
      </w:r>
    </w:p>
    <w:tbl>
      <w:tblPr>
        <w:tblW w:w="6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966"/>
        <w:gridCol w:w="1536"/>
        <w:gridCol w:w="765"/>
        <w:gridCol w:w="1511"/>
        <w:gridCol w:w="708"/>
        <w:gridCol w:w="1501"/>
        <w:gridCol w:w="761"/>
      </w:tblGrid>
      <w:tr>
        <w:trPr/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US" w:eastAsia="zh-CN"/>
              </w:rPr>
              <w:t>Groups</w:t>
            </w:r>
          </w:p>
        </w:tc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eastAsia="zh-CN"/>
              </w:rPr>
              <w:t xml:space="preserve">Model 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US" w:eastAsia="zh-CN"/>
              </w:rPr>
              <w:t>a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eastAsia="zh-CN"/>
              </w:rPr>
              <w:t>djustment</w:t>
            </w:r>
          </w:p>
        </w:tc>
        <w:tc>
          <w:tcPr>
            <w:tcW w:w="2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  <w:t xml:space="preserve">Effect of retirement on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SBP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  <w:t xml:space="preserve">Effect of retirement on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DBP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eastAsia="zh-CN"/>
              </w:rPr>
              <w:t xml:space="preserve">Effect of retirement on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zh-CN"/>
              </w:rPr>
              <w:t>pulse pressure</w:t>
            </w:r>
          </w:p>
        </w:tc>
      </w:tr>
      <w:tr>
        <w:trPr>
          <w:trHeight w:val="626" w:hRule="atLeast"/>
        </w:trPr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US" w:eastAsia="zh-CN"/>
              </w:rPr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eastAsia="zh-C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Coefficien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(95% CI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Coefficien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Coefficien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(95% CI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P value</w:t>
            </w:r>
          </w:p>
        </w:tc>
      </w:tr>
      <w:tr>
        <w:trPr/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population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dratic term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2"/>
                <w:szCs w:val="22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7.63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-5.192,20.464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eastAsia="zh-CN"/>
              </w:rPr>
            </w:pPr>
            <w:r>
              <w:rPr>
                <w:rFonts w:eastAsia="Calibri"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0.24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2"/>
                <w:szCs w:val="22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1.43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-6.028,8.897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</w:rPr>
              <w:t>0.70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2"/>
                <w:szCs w:val="22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6.20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-2.872,15.275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</w:rPr>
              <w:t>0.180</w:t>
            </w:r>
          </w:p>
        </w:tc>
      </w:tr>
      <w:tr>
        <w:trPr/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-corrected estimates with robust standard error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2"/>
                <w:szCs w:val="22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7.35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-4.080,18.790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0.20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1.3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(-5.378,8.05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</w:rPr>
              <w:t>0.69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6.0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  <w:lang w:eastAsia="zh-CN"/>
              </w:rPr>
              <w:t>(-2.044,14.077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  <w:szCs w:val="22"/>
              </w:rPr>
              <w:t>0.143</w:t>
            </w:r>
          </w:p>
        </w:tc>
      </w:tr>
      <w:tr>
        <w:trPr/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dratic term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26.68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0.382,53.744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05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8.69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5.068,22.464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21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17.98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.310,37.276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068</w:t>
            </w:r>
          </w:p>
        </w:tc>
      </w:tr>
      <w:tr>
        <w:trPr/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-corrected estimates with robust standard error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23.29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6.630,39.968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00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7.43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.730,16.603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11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15.86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3.614,28.110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011</w:t>
            </w:r>
          </w:p>
        </w:tc>
      </w:tr>
      <w:tr>
        <w:trPr/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dratic term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7.50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23.798,8.781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36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4.98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4.749,4.788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31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2.52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3.501,8.447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652</w:t>
            </w:r>
          </w:p>
        </w:tc>
      </w:tr>
      <w:tr>
        <w:trPr/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-corrected estimates with robust standard error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7.44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23.307,8.418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35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4.94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4.401,4.521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30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2.50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3.263,8.254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648</w:t>
            </w:r>
          </w:p>
        </w:tc>
      </w:tr>
      <w:tr>
        <w:trPr/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educated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dratic term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8.077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1.631,27.786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42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4.49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6.340,15.329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41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3.58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0.058,17.223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607</w:t>
            </w:r>
          </w:p>
        </w:tc>
      </w:tr>
      <w:tr>
        <w:trPr/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-corrected estimates with robust standard error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8.33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8.192,24.860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32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4.17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4.717,13.060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35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4.16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7.469,15.795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483</w:t>
            </w:r>
          </w:p>
        </w:tc>
      </w:tr>
      <w:tr>
        <w:trPr/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educated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dratic term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5.76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1.708,23.238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51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.90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2.854,9.052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73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7.66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5.133,20.465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240</w:t>
            </w:r>
          </w:p>
        </w:tc>
      </w:tr>
      <w:tr>
        <w:trPr/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-corrected estimates with robust standard error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5.369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0.872,21.611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51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.89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12.133,8.345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71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7.26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-4.235,18.762</w:t>
            </w: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2"/>
                <w:szCs w:val="22"/>
                <w:lang w:val="en-US" w:eastAsia="zh-CN" w:bidi="ar-SA"/>
              </w:rPr>
              <w:t>0.21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drawing>
          <wp:inline distT="0" distB="0" distL="0" distR="0">
            <wp:extent cx="5273675" cy="320167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Figure S1. Using different bandwidths to estimate the effect of retirement on blood pressure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9:35:00Z</dcterms:created>
  <dc:creator>微信用户</dc:creator>
  <dc:description/>
  <dc:language>en-US</dc:language>
  <cp:lastModifiedBy>微信用户</cp:lastModifiedBy>
  <dcterms:modified xsi:type="dcterms:W3CDTF">2024-03-05T13:55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24E4CA0A2C4B8982A40F485F805611</vt:lpwstr>
  </property>
  <property fmtid="{D5CDD505-2E9C-101B-9397-08002B2CF9AE}" pid="3" name="KSOProductBuildVer">
    <vt:lpwstr>2052-12.1.0.16399</vt:lpwstr>
  </property>
  <property fmtid="{D5CDD505-2E9C-101B-9397-08002B2CF9AE}" pid="4" name="commondata">
    <vt:lpwstr>commondata</vt:lpwstr>
  </property>
</Properties>
</file>